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17A48E" w14:textId="47BFF6D9" w:rsidR="00321B3A" w:rsidRPr="00D24766" w:rsidRDefault="009F3080" w:rsidP="00AF40D6">
      <w:pPr>
        <w:pStyle w:val="NormalWeb"/>
        <w:spacing w:line="360" w:lineRule="auto"/>
        <w:jc w:val="both"/>
      </w:pPr>
      <w:bookmarkStart w:id="0" w:name="_GoBack"/>
      <w:r w:rsidRPr="00A84A41">
        <w:rPr>
          <w:b/>
          <w:bCs/>
        </w:rPr>
        <w:t>Fig</w:t>
      </w:r>
      <w:r w:rsidR="00E404A8" w:rsidRPr="00A84A41">
        <w:rPr>
          <w:b/>
          <w:bCs/>
        </w:rPr>
        <w:t>.</w:t>
      </w:r>
      <w:r w:rsidRPr="00A84A41">
        <w:rPr>
          <w:b/>
          <w:bCs/>
        </w:rPr>
        <w:t xml:space="preserve"> S1 – Oligomeric state of purified MamAΔ41 according to size exclusion (Superdex 200) chromatograms from different species.</w:t>
      </w:r>
      <w:r w:rsidRPr="00A84A41">
        <w:t xml:space="preserve"> Elution profiles of </w:t>
      </w:r>
      <w:bookmarkEnd w:id="0"/>
      <w:r w:rsidRPr="00D24766">
        <w:t xml:space="preserve">MamAΔ41 triple mutant from </w:t>
      </w:r>
      <w:r w:rsidRPr="00D24766">
        <w:rPr>
          <w:i/>
          <w:iCs/>
        </w:rPr>
        <w:t>Desulfovibrio magneticus</w:t>
      </w:r>
      <w:r w:rsidRPr="00D24766">
        <w:t xml:space="preserve"> (RS-1) and wil</w:t>
      </w:r>
      <w:r w:rsidR="004762B6">
        <w:t>d</w:t>
      </w:r>
      <w:r w:rsidRPr="00D24766">
        <w:t xml:space="preserve"> type MamAΔ41 from</w:t>
      </w:r>
      <w:r w:rsidRPr="00D24766">
        <w:rPr>
          <w:i/>
          <w:iCs/>
        </w:rPr>
        <w:t xml:space="preserve"> Desulfovibrio magneticus</w:t>
      </w:r>
      <w:r w:rsidRPr="00D24766">
        <w:t xml:space="preserve"> (RS-1), </w:t>
      </w:r>
      <w:r w:rsidRPr="00D24766">
        <w:rPr>
          <w:i/>
          <w:iCs/>
          <w:lang w:eastAsia="he-IL"/>
        </w:rPr>
        <w:t>M. magneticum</w:t>
      </w:r>
      <w:r w:rsidRPr="00D24766">
        <w:t xml:space="preserve"> (AMB-1), </w:t>
      </w:r>
      <w:r w:rsidRPr="00D24766">
        <w:rPr>
          <w:i/>
          <w:iCs/>
          <w:lang w:eastAsia="he-IL"/>
        </w:rPr>
        <w:t>M. gryphiswaldense</w:t>
      </w:r>
      <w:r w:rsidRPr="00D24766">
        <w:t xml:space="preserve"> (MSR-1) and </w:t>
      </w:r>
      <w:r w:rsidRPr="00D24766">
        <w:rPr>
          <w:i/>
          <w:iCs/>
        </w:rPr>
        <w:t xml:space="preserve">Candidatus Magnetobacterium bavaricum </w:t>
      </w:r>
      <w:r w:rsidRPr="00D24766">
        <w:t>(Mbav) colored in light blue, green, red, orange and blue, respectively. Wild type MamAΔ41 from RS-1 eluted in a volume corresponds to octamer (~192 kDa) whereas the triple mutated MamAΔ41 eluted in three separate peaks that correspond to a 13-monomer oligomer (~312 kDa), octamer (~192 kDa</w:t>
      </w:r>
      <w:proofErr w:type="gramStart"/>
      <w:r w:rsidRPr="00D24766">
        <w:t>)  and</w:t>
      </w:r>
      <w:proofErr w:type="gramEnd"/>
      <w:r w:rsidRPr="00D24766">
        <w:t xml:space="preserve"> a monomer (~ 24 kDa). Both MamAΔ41 from AMB-1 and Mbav eluted at a volume corresponding to the monomer (20-22 kDa). MamAΔ41 from MSR-1 eluted at a volume typical of the trimer (~60 kDa). Dashed green line represents the elution profile of protein markers: Ferrritin (~440 kDa), Ovalbumin (~43 kDa), Carbonic Anhydrase (~29 kDa), Ribonuclease (~14 kDa).</w:t>
      </w:r>
    </w:p>
    <w:sectPr w:rsidR="00321B3A" w:rsidRPr="00D24766" w:rsidSect="006A7FB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Sans Serif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080"/>
    <w:rsid w:val="00111582"/>
    <w:rsid w:val="00174B84"/>
    <w:rsid w:val="00186A04"/>
    <w:rsid w:val="001D4FA8"/>
    <w:rsid w:val="001E61CF"/>
    <w:rsid w:val="00237F0A"/>
    <w:rsid w:val="00321B3A"/>
    <w:rsid w:val="00394739"/>
    <w:rsid w:val="00422C18"/>
    <w:rsid w:val="004762B6"/>
    <w:rsid w:val="00567CC6"/>
    <w:rsid w:val="006A0CC1"/>
    <w:rsid w:val="006A7FBA"/>
    <w:rsid w:val="007C7279"/>
    <w:rsid w:val="0080656B"/>
    <w:rsid w:val="0084680F"/>
    <w:rsid w:val="0089134D"/>
    <w:rsid w:val="00950C0B"/>
    <w:rsid w:val="00954770"/>
    <w:rsid w:val="009F3080"/>
    <w:rsid w:val="00A802AF"/>
    <w:rsid w:val="00A84A41"/>
    <w:rsid w:val="00AA44A5"/>
    <w:rsid w:val="00AD58C9"/>
    <w:rsid w:val="00AF40D6"/>
    <w:rsid w:val="00B35E2E"/>
    <w:rsid w:val="00B738F2"/>
    <w:rsid w:val="00C236AF"/>
    <w:rsid w:val="00C26729"/>
    <w:rsid w:val="00CB47A3"/>
    <w:rsid w:val="00D24766"/>
    <w:rsid w:val="00D33AE8"/>
    <w:rsid w:val="00D851E6"/>
    <w:rsid w:val="00E404A8"/>
    <w:rsid w:val="00F0653B"/>
    <w:rsid w:val="00FB0B5A"/>
    <w:rsid w:val="00FC4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760A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0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9F3080"/>
    <w:pPr>
      <w:tabs>
        <w:tab w:val="left" w:pos="284"/>
        <w:tab w:val="left" w:pos="5387"/>
      </w:tabs>
      <w:spacing w:line="360" w:lineRule="auto"/>
      <w:ind w:firstLine="284"/>
    </w:pPr>
    <w:rPr>
      <w:rFonts w:eastAsia="Times New Roman" w:cs="MS Sans Serif"/>
      <w:szCs w:val="16"/>
      <w:lang w:val="en-US" w:eastAsia="he-IL" w:bidi="he-IL"/>
    </w:rPr>
  </w:style>
  <w:style w:type="character" w:customStyle="1" w:styleId="BodyTextChar">
    <w:name w:val="Body Text Char"/>
    <w:basedOn w:val="DefaultParagraphFont"/>
    <w:link w:val="BodyText"/>
    <w:rsid w:val="009F3080"/>
    <w:rPr>
      <w:rFonts w:eastAsia="Times New Roman" w:cs="MS Sans Serif"/>
      <w:szCs w:val="16"/>
      <w:lang w:val="en-US" w:eastAsia="he-IL" w:bidi="he-IL"/>
    </w:rPr>
  </w:style>
  <w:style w:type="paragraph" w:customStyle="1" w:styleId="ColorfulList-Accent11">
    <w:name w:val="Colorful List - Accent 11"/>
    <w:basedOn w:val="Normal"/>
    <w:uiPriority w:val="99"/>
    <w:rsid w:val="009F3080"/>
    <w:pPr>
      <w:suppressAutoHyphens/>
      <w:spacing w:after="200" w:line="276" w:lineRule="auto"/>
      <w:ind w:left="720"/>
    </w:pPr>
    <w:rPr>
      <w:rFonts w:ascii="Calibri" w:eastAsia="Times New Roman" w:hAnsi="Calibri" w:cs="Calibri"/>
      <w:sz w:val="22"/>
      <w:szCs w:val="22"/>
      <w:lang w:val="en-US" w:eastAsia="ar-SA"/>
    </w:rPr>
  </w:style>
  <w:style w:type="paragraph" w:styleId="NormalWeb">
    <w:name w:val="Normal (Web)"/>
    <w:basedOn w:val="Normal"/>
    <w:rsid w:val="009F3080"/>
    <w:pPr>
      <w:spacing w:before="100" w:beforeAutospacing="1" w:after="100" w:afterAutospacing="1"/>
    </w:pPr>
    <w:rPr>
      <w:rFonts w:eastAsia="Times New Roman"/>
      <w:lang w:val="en-US"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0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080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0C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0C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0C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0C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0CC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0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9F3080"/>
    <w:pPr>
      <w:tabs>
        <w:tab w:val="left" w:pos="284"/>
        <w:tab w:val="left" w:pos="5387"/>
      </w:tabs>
      <w:spacing w:line="360" w:lineRule="auto"/>
      <w:ind w:firstLine="284"/>
    </w:pPr>
    <w:rPr>
      <w:rFonts w:eastAsia="Times New Roman" w:cs="MS Sans Serif"/>
      <w:szCs w:val="16"/>
      <w:lang w:val="en-US" w:eastAsia="he-IL" w:bidi="he-IL"/>
    </w:rPr>
  </w:style>
  <w:style w:type="character" w:customStyle="1" w:styleId="BodyTextChar">
    <w:name w:val="Body Text Char"/>
    <w:basedOn w:val="DefaultParagraphFont"/>
    <w:link w:val="BodyText"/>
    <w:rsid w:val="009F3080"/>
    <w:rPr>
      <w:rFonts w:eastAsia="Times New Roman" w:cs="MS Sans Serif"/>
      <w:szCs w:val="16"/>
      <w:lang w:val="en-US" w:eastAsia="he-IL" w:bidi="he-IL"/>
    </w:rPr>
  </w:style>
  <w:style w:type="paragraph" w:customStyle="1" w:styleId="ColorfulList-Accent11">
    <w:name w:val="Colorful List - Accent 11"/>
    <w:basedOn w:val="Normal"/>
    <w:uiPriority w:val="99"/>
    <w:rsid w:val="009F3080"/>
    <w:pPr>
      <w:suppressAutoHyphens/>
      <w:spacing w:after="200" w:line="276" w:lineRule="auto"/>
      <w:ind w:left="720"/>
    </w:pPr>
    <w:rPr>
      <w:rFonts w:ascii="Calibri" w:eastAsia="Times New Roman" w:hAnsi="Calibri" w:cs="Calibri"/>
      <w:sz w:val="22"/>
      <w:szCs w:val="22"/>
      <w:lang w:val="en-US" w:eastAsia="ar-SA"/>
    </w:rPr>
  </w:style>
  <w:style w:type="paragraph" w:styleId="NormalWeb">
    <w:name w:val="Normal (Web)"/>
    <w:basedOn w:val="Normal"/>
    <w:rsid w:val="009F3080"/>
    <w:pPr>
      <w:spacing w:before="100" w:beforeAutospacing="1" w:after="100" w:afterAutospacing="1"/>
    </w:pPr>
    <w:rPr>
      <w:rFonts w:eastAsia="Times New Roman"/>
      <w:lang w:val="en-US"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0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080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0C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0C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0C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0C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0CC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59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Cronin</dc:creator>
  <cp:keywords/>
  <dc:description/>
  <cp:lastModifiedBy>Samuel Cronin</cp:lastModifiedBy>
  <cp:revision>7</cp:revision>
  <cp:lastPrinted>2015-01-19T14:47:00Z</cp:lastPrinted>
  <dcterms:created xsi:type="dcterms:W3CDTF">2015-01-19T14:47:00Z</dcterms:created>
  <dcterms:modified xsi:type="dcterms:W3CDTF">2015-05-31T09:59:00Z</dcterms:modified>
</cp:coreProperties>
</file>